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F6DA4" w14:textId="6E082BB8" w:rsidR="00A07518" w:rsidRPr="000671AB" w:rsidRDefault="00C410AA" w:rsidP="00A0751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10A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pplementary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 w:rsidR="00570D7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496EC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6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EAF7D75" w14:textId="2046C147" w:rsidR="007B1EB5" w:rsidRPr="000671AB" w:rsidRDefault="000671AB">
      <w:pPr>
        <w:rPr>
          <w:rFonts w:ascii="Times New Roman" w:hAnsi="Times New Roman" w:cs="Times New Roman"/>
        </w:rPr>
      </w:pPr>
      <w:r w:rsidRPr="000671AB">
        <w:rPr>
          <w:rFonts w:ascii="Times New Roman" w:hAnsi="Times New Roman" w:cs="Times New Roman"/>
        </w:rPr>
        <w:t>The information of sex-specific sequences after screening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275"/>
        <w:gridCol w:w="1560"/>
      </w:tblGrid>
      <w:tr w:rsidR="000671AB" w:rsidRPr="000671AB" w14:paraId="1A9A5C82" w14:textId="77777777" w:rsidTr="000007A4">
        <w:tc>
          <w:tcPr>
            <w:tcW w:w="1696" w:type="dxa"/>
            <w:vAlign w:val="center"/>
          </w:tcPr>
          <w:p w14:paraId="5E687F14" w14:textId="72E8B422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Sequence type</w:t>
            </w:r>
          </w:p>
        </w:tc>
        <w:tc>
          <w:tcPr>
            <w:tcW w:w="1276" w:type="dxa"/>
            <w:vAlign w:val="center"/>
          </w:tcPr>
          <w:p w14:paraId="69DFFD4D" w14:textId="0DA36EB4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Sequence number</w:t>
            </w:r>
          </w:p>
        </w:tc>
        <w:tc>
          <w:tcPr>
            <w:tcW w:w="1276" w:type="dxa"/>
            <w:vAlign w:val="center"/>
          </w:tcPr>
          <w:p w14:paraId="51056769" w14:textId="08DD36E8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Total length (bp)</w:t>
            </w:r>
          </w:p>
        </w:tc>
        <w:tc>
          <w:tcPr>
            <w:tcW w:w="1276" w:type="dxa"/>
            <w:vAlign w:val="center"/>
          </w:tcPr>
          <w:p w14:paraId="575D0B53" w14:textId="043AAD6E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Max length (bp)</w:t>
            </w:r>
          </w:p>
        </w:tc>
        <w:tc>
          <w:tcPr>
            <w:tcW w:w="1275" w:type="dxa"/>
            <w:vAlign w:val="center"/>
          </w:tcPr>
          <w:p w14:paraId="27884360" w14:textId="18E74860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Min length (bp)</w:t>
            </w:r>
          </w:p>
        </w:tc>
        <w:tc>
          <w:tcPr>
            <w:tcW w:w="1560" w:type="dxa"/>
            <w:vAlign w:val="center"/>
          </w:tcPr>
          <w:p w14:paraId="318D73A5" w14:textId="768BB62E" w:rsidR="000671AB" w:rsidRPr="000671AB" w:rsidRDefault="000671AB" w:rsidP="000007A4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Average length (bp)</w:t>
            </w:r>
          </w:p>
        </w:tc>
      </w:tr>
      <w:tr w:rsidR="000671AB" w:rsidRPr="000671AB" w14:paraId="3192B4D3" w14:textId="77777777" w:rsidTr="000671AB">
        <w:tc>
          <w:tcPr>
            <w:tcW w:w="1696" w:type="dxa"/>
          </w:tcPr>
          <w:p w14:paraId="2EDB995B" w14:textId="2BFCA468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Female-specific</w:t>
            </w:r>
          </w:p>
        </w:tc>
        <w:tc>
          <w:tcPr>
            <w:tcW w:w="1276" w:type="dxa"/>
          </w:tcPr>
          <w:p w14:paraId="3996FF64" w14:textId="650D20E2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276" w:type="dxa"/>
          </w:tcPr>
          <w:p w14:paraId="70D0762B" w14:textId="63D0F46C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133,078</w:t>
            </w:r>
          </w:p>
        </w:tc>
        <w:tc>
          <w:tcPr>
            <w:tcW w:w="1276" w:type="dxa"/>
          </w:tcPr>
          <w:p w14:paraId="08523D78" w14:textId="05E65A66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1,539</w:t>
            </w:r>
          </w:p>
        </w:tc>
        <w:tc>
          <w:tcPr>
            <w:tcW w:w="1275" w:type="dxa"/>
          </w:tcPr>
          <w:p w14:paraId="560CE328" w14:textId="46D2F47E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560" w:type="dxa"/>
          </w:tcPr>
          <w:p w14:paraId="47736912" w14:textId="08719617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480</w:t>
            </w:r>
          </w:p>
        </w:tc>
      </w:tr>
      <w:tr w:rsidR="000671AB" w:rsidRPr="000671AB" w14:paraId="6606BBD3" w14:textId="77777777" w:rsidTr="000671AB">
        <w:tc>
          <w:tcPr>
            <w:tcW w:w="1696" w:type="dxa"/>
          </w:tcPr>
          <w:p w14:paraId="642FE1F6" w14:textId="6EF15436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Male-specific</w:t>
            </w:r>
          </w:p>
        </w:tc>
        <w:tc>
          <w:tcPr>
            <w:tcW w:w="1276" w:type="dxa"/>
          </w:tcPr>
          <w:p w14:paraId="1BFC7602" w14:textId="281D9D36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F47E3D3" w14:textId="52FBFCC9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3FBD8DD" w14:textId="42D3D0BF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2FBB6D81" w14:textId="3A21EED2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4464B1D3" w14:textId="08979453" w:rsidR="000671AB" w:rsidRPr="000671AB" w:rsidRDefault="000671AB" w:rsidP="000671AB">
            <w:pPr>
              <w:jc w:val="center"/>
              <w:rPr>
                <w:rFonts w:ascii="Times New Roman" w:hAnsi="Times New Roman" w:cs="Times New Roman"/>
              </w:rPr>
            </w:pPr>
            <w:r w:rsidRPr="000671AB">
              <w:rPr>
                <w:rFonts w:ascii="Times New Roman" w:hAnsi="Times New Roman" w:cs="Times New Roman"/>
              </w:rPr>
              <w:t>0</w:t>
            </w:r>
          </w:p>
        </w:tc>
      </w:tr>
    </w:tbl>
    <w:p w14:paraId="7AB16248" w14:textId="77777777" w:rsidR="00416504" w:rsidRPr="000671AB" w:rsidRDefault="00416504">
      <w:pPr>
        <w:rPr>
          <w:rFonts w:ascii="Times New Roman" w:hAnsi="Times New Roman" w:cs="Times New Roman"/>
        </w:rPr>
      </w:pPr>
    </w:p>
    <w:sectPr w:rsidR="00416504" w:rsidRPr="000671AB" w:rsidSect="008E4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325F83" w14:textId="77777777" w:rsidR="00C56339" w:rsidRDefault="00C56339" w:rsidP="00A07518">
      <w:pPr>
        <w:rPr>
          <w:rFonts w:hint="eastAsia"/>
        </w:rPr>
      </w:pPr>
      <w:r>
        <w:separator/>
      </w:r>
    </w:p>
  </w:endnote>
  <w:endnote w:type="continuationSeparator" w:id="0">
    <w:p w14:paraId="75A9DC5A" w14:textId="77777777" w:rsidR="00C56339" w:rsidRDefault="00C56339" w:rsidP="00A07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98085" w14:textId="77777777" w:rsidR="00C56339" w:rsidRDefault="00C56339" w:rsidP="00A07518">
      <w:pPr>
        <w:rPr>
          <w:rFonts w:hint="eastAsia"/>
        </w:rPr>
      </w:pPr>
      <w:r>
        <w:separator/>
      </w:r>
    </w:p>
  </w:footnote>
  <w:footnote w:type="continuationSeparator" w:id="0">
    <w:p w14:paraId="18CBFB4F" w14:textId="77777777" w:rsidR="00C56339" w:rsidRDefault="00C56339" w:rsidP="00A07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D"/>
    <w:rsid w:val="000007A4"/>
    <w:rsid w:val="000007F8"/>
    <w:rsid w:val="000671AB"/>
    <w:rsid w:val="00067D0C"/>
    <w:rsid w:val="001013E9"/>
    <w:rsid w:val="001D28C9"/>
    <w:rsid w:val="002B5729"/>
    <w:rsid w:val="00416504"/>
    <w:rsid w:val="004252E4"/>
    <w:rsid w:val="0047642B"/>
    <w:rsid w:val="00496EC2"/>
    <w:rsid w:val="00570D78"/>
    <w:rsid w:val="005901FD"/>
    <w:rsid w:val="005E4700"/>
    <w:rsid w:val="005F5E56"/>
    <w:rsid w:val="00613B0B"/>
    <w:rsid w:val="0061482E"/>
    <w:rsid w:val="006732F4"/>
    <w:rsid w:val="006B00AD"/>
    <w:rsid w:val="00744EBF"/>
    <w:rsid w:val="007B1EB5"/>
    <w:rsid w:val="008E48B1"/>
    <w:rsid w:val="008F0BF7"/>
    <w:rsid w:val="00A07019"/>
    <w:rsid w:val="00A07518"/>
    <w:rsid w:val="00AD3D9D"/>
    <w:rsid w:val="00AE7442"/>
    <w:rsid w:val="00B37557"/>
    <w:rsid w:val="00B7448E"/>
    <w:rsid w:val="00BB05BA"/>
    <w:rsid w:val="00C410AA"/>
    <w:rsid w:val="00C56339"/>
    <w:rsid w:val="00C75387"/>
    <w:rsid w:val="00E24E46"/>
    <w:rsid w:val="00E5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EE11"/>
  <w15:chartTrackingRefBased/>
  <w15:docId w15:val="{2D6F75AE-F74E-4669-905B-4E7CE2B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518"/>
    <w:rPr>
      <w:sz w:val="18"/>
      <w:szCs w:val="18"/>
    </w:rPr>
  </w:style>
  <w:style w:type="table" w:styleId="a7">
    <w:name w:val="Table Grid"/>
    <w:basedOn w:val="a1"/>
    <w:uiPriority w:val="39"/>
    <w:rsid w:val="0041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410A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410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11</cp:revision>
  <dcterms:created xsi:type="dcterms:W3CDTF">2024-03-13T07:33:00Z</dcterms:created>
  <dcterms:modified xsi:type="dcterms:W3CDTF">2024-12-24T11:16:00Z</dcterms:modified>
</cp:coreProperties>
</file>